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.0"/>
        <w:jc w:val="center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</w:rPr>
        <w:t>S1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Table.</w:t>
      </w:r>
      <w:r>
        <w:rPr>
          <w:rFonts w:ascii="Times New Roman" w:hAnsi="Times New Roman"/>
          <w:rtl w:val="0"/>
          <w:lang w:val="en-US"/>
        </w:rPr>
        <w:t xml:space="preserve"> List of primers for plasmid construction and qPCR</w:t>
      </w:r>
    </w:p>
    <w:tbl>
      <w:tblPr>
        <w:tblW w:w="8306" w:type="dxa"/>
        <w:jc w:val="center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993"/>
        <w:gridCol w:w="2140"/>
        <w:gridCol w:w="5173"/>
      </w:tblGrid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imer number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imer name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equence 5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-3</w:t>
            </w:r>
            <w:r>
              <w:rPr>
                <w:rFonts w:ascii="Times New Roman" w:hAnsi="Times New Roman" w:hint="default"/>
                <w:shd w:val="nil" w:color="auto" w:fill="auto"/>
                <w:rtl w:val="0"/>
                <w:lang w:val="en-US"/>
              </w:rPr>
              <w:t>’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RK2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TCCAGATTACGCTGAATTCATGGCGGCGGCGGCGGCG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ERK2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TTAAAGATCTGCTAGCTCGAGTTAAGATCTGTATCCTGGCTGGAA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ETTL3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CCCCCGGGTAATGTCGGACACGTGGA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METTL3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widowControl w:val="1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TCCGCTAGCTAAATTCTTAGGTTTAGAGATGATAC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V gE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ATCTGGCTCTGCGTGCTGT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V gE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CGTCGTAGTAGTCCTCGT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V gB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CAAGGCCCACATCTACTACAAGAACGTCAT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PRV gB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AGGCGGTCACCTTGTGGTTGTTG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APDH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AGCCACATCGCTCAGACA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APDH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CCCAATACGACCAAATCC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shERK2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CACCGGACCTCATGGAAACAGATCTCTCGAGAGATCTGTTTCCATG AGGTCCTTTTTTG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 xml:space="preserve">shERK2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ATCCAAAAAAGGACCTCATGGAAACAGATCTCTCGAGAGATCTGTTTCCATGAGGTCC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hMETTL3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CTTAACATTGCCCACTGATCTCGAGATCAGTGGGCAATGTTAAGGCTTTTTTG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ShMETTL3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GATCCAAAAAAGCCTTAACATTGCCCACTGATCTCGAGATCAGTGGGCAATGTTAAG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ERK2-1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CCGATCCAGACCATGATCACACA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ERK2-1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AACTGTGTGATCATGGTCTGGAT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ERK2-2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CCGCAACCTCTCGTACATCGGCG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ERK2-2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AACCGCCGATGTACGAGAGGTTG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ERK2-3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CTACTGCCAGAGAACCCT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gERK2-3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AACCAGGGTTCTCTGGCAGTAGG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1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CCGATTCTGTGACTATGGAACCA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1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AACTGGTTCCATAGTCACAGAAT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2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CCGCTTGCTCTTACACAGAGTGT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2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ACACTCTGTGTAAGAGCAA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3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CCGGAGTTGATTGAGGTAAAGCG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sgMETTL3-3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GCTTTACCTCAATCAACTCC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NLS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GGGAGGTAGCAGGGACTGTCTCGACTACAGTAGCTGCCTT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NLS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GGCAGCTACTGTAGTCGAGACAGTCCCTGCTACCTCCC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1-350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GTTCCAGATTACGCTGAATTCATGTCGGACACGTGGAGCTC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1-350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TTAAGATCTGCTAGCTCGAGCTAGCTTGGCGTGTGGTCTTTG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351-580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GTTCCAGATTACGCTGAATTCCAGGAGCTTGCTCTTACACAGAGT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351-580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TTAAGATCTGCTAGCTCGAGCTATAAATTCTTAGGTTTAGAGATGATACCAT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351-408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GACCACACGCCAAGCCTGACAGATGATGATGAGAT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351-408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ATCTCATCATCTGTCAGGCTTGGCGTGTGGTCTT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408-465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GAACTGCCCTATGGGACCATCATTCGGACAGGCCGT </w:t>
            </w:r>
          </w:p>
        </w:tc>
      </w:tr>
      <w:tr>
        <w:tblPrEx>
          <w:shd w:val="clear" w:color="auto" w:fill="cdd4e9"/>
        </w:tblPrEx>
        <w:trPr>
          <w:trHeight w:val="44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Δ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408-465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CGGCCTGTCCGAATGATGGTCCCATAGGGCAGTT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43 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CCAGAGGCAGCATTGGCCCCAACCTTCCGT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43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CGGAAGGTTGGGGCCAATGCTGCCTCTGG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3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50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CCTTCCGTAGTGACGCACCAGTGCCTACT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50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GTAGGCACTGGTGCGTCACTACGGAAGGT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525-F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ATGATTGAAAGACTAGCTCCTGGCACTCGC 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 xml:space="preserve">METTL3-S525-R 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GCGAGTGCCAGGAGCTAGTCTTTCAATCAT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METTL3-S67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GCCCAGCACAGCTGCAGCAGTTCCTGAATT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METTL3-S67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TTCAGGAACTGCTGCAGCTGTGCTGGGCT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SG15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GCAGATCACCCAGAAGATC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SG15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TCGTCGCATTTGTCCACCA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SG56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GCGCTGGGTATGCGATCT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SG56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GCCTGCCTTAGGGGAA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4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IFN</w:t>
            </w:r>
            <w:r>
              <w:rPr>
                <w:rFonts w:ascii="Times New Roman" w:hAnsi="Times New Roman" w:hint="default"/>
                <w:kern w:val="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1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ACAAGTGTCTCCTCCAAAT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FN</w:t>
            </w:r>
            <w:r>
              <w:rPr>
                <w:rFonts w:ascii="Times New Roman" w:cs="黑体" w:hAnsi="Times New Roman" w:eastAsia="黑体" w:hint="default"/>
                <w:kern w:val="0"/>
                <w:shd w:val="nil" w:color="auto" w:fill="auto"/>
                <w:rtl w:val="0"/>
                <w:lang w:val="en-US"/>
              </w:rPr>
              <w:t>β</w:t>
            </w: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1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CTCCTCAGGGATGTCAAA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IL-6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b w:val="0"/>
                <w:bCs w:val="0"/>
                <w:kern w:val="0"/>
                <w:shd w:val="nil" w:color="auto" w:fill="auto"/>
                <w:rtl w:val="0"/>
                <w:lang w:val="en-US"/>
              </w:rPr>
              <w:t>ACTCACCTCTTCAGAACGAATT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IL-6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CATCTTTGGAAGGTTCAGGTT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L-8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tabs>
                <w:tab w:val="left" w:pos="1449"/>
              </w:tabs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AGGCTGGTCCATGCTC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IL-8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TGCTATCACTTCCTTTCTGTT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us-sgMETTL3-1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TGAGTCCTGCTTCCGC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sus-sgMETTL3-1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GCGGAAGCAGGACTCA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7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METTL3-2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TGTACCCACTTCTGGT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8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METTL3-2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ACCAGAAGTGGGTACA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59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METTL3-3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AAGCTCTCTGACCTCT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0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METTL3-3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AGAGGTCAGAGAGCTT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1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1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AGTCCTAGAATGCAAT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2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1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ATTGCATTCTAGGACTG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3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2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GTTTCACACTTTCTCA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4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2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TGAGAAAGTGTGAAACC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5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3-F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CACCGCTTCCACACAAAAATAAGG</w:t>
            </w:r>
          </w:p>
        </w:tc>
      </w:tr>
      <w:tr>
        <w:tblPrEx>
          <w:shd w:val="clear" w:color="auto" w:fill="cdd4e9"/>
        </w:tblPrEx>
        <w:trPr>
          <w:trHeight w:val="221" w:hRule="atLeast"/>
        </w:trPr>
        <w:tc>
          <w:tcPr>
            <w:tcW w:type="dxa" w:w="993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shd w:val="nil" w:color="auto" w:fill="auto"/>
                <w:rtl w:val="0"/>
                <w:lang w:val="en-US"/>
              </w:rPr>
              <w:t>66</w:t>
            </w:r>
          </w:p>
        </w:tc>
        <w:tc>
          <w:tcPr>
            <w:tcW w:type="dxa" w:w="214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cs="黑体" w:hAnsi="Times New Roman" w:eastAsia="黑体"/>
                <w:kern w:val="0"/>
                <w:shd w:val="nil" w:color="auto" w:fill="auto"/>
                <w:rtl w:val="0"/>
                <w:lang w:val="en-US"/>
              </w:rPr>
              <w:t>sus-sgERK2-3-R</w:t>
            </w:r>
          </w:p>
        </w:tc>
        <w:tc>
          <w:tcPr>
            <w:tcW w:type="dxa" w:w="517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Normal.0"/>
              <w:jc w:val="center"/>
            </w:pPr>
            <w:r>
              <w:rPr>
                <w:rFonts w:ascii="Times New Roman" w:hAnsi="Times New Roman"/>
                <w:kern w:val="0"/>
                <w:shd w:val="nil" w:color="auto" w:fill="auto"/>
                <w:rtl w:val="0"/>
                <w:lang w:val="en-US"/>
              </w:rPr>
              <w:t>AAACCCTTATTTTTGTGTGGAAGC</w:t>
            </w:r>
          </w:p>
        </w:tc>
      </w:tr>
    </w:tbl>
    <w:p>
      <w:pPr>
        <w:pStyle w:val="Normal.0"/>
        <w:jc w:val="center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1900" w:h="16840" w:orient="portrait"/>
      <w:pgMar w:top="1440" w:right="1800" w:bottom="1440" w:left="1800" w:header="851" w:footer="992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等线">
    <w:charset w:val="00"/>
    <w:family w:val="roman"/>
    <w:pitch w:val="default"/>
  </w:font>
  <w:font w:name="黑体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4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.0">
    <w:name w:val="Normal"/>
    <w:next w:val="Normal.0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等线" w:cs="等线" w:hAnsi="等线" w:eastAsia="等线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主题​​">
  <a:themeElements>
    <a:clrScheme name="Office 主题​​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主题​​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等线"/>
            <a:ea typeface="等线"/>
            <a:cs typeface="等线"/>
            <a:sym typeface="等线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